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pacing w:beforeAutospacing="0" w:afterAutospacing="0"/>
        <w:jc w:val="center"/>
        <w:rPr>
          <w:rFonts w:hint="eastAsia" w:ascii="Times New Roman Regular" w:hAnsi="Times New Roman Regular" w:cs="Times New Roman Regular"/>
          <w:b w:val="0"/>
          <w:bCs w:val="0"/>
          <w:i w:val="0"/>
          <w:iCs w:val="0"/>
          <w:kern w:val="2"/>
          <w:sz w:val="21"/>
          <w:szCs w:val="21"/>
          <w:vertAlign w:val="baseli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b w:val="0"/>
          <w:bCs w:val="0"/>
          <w:i w:val="0"/>
          <w:iCs w:val="0"/>
          <w:kern w:val="2"/>
          <w:sz w:val="24"/>
          <w:szCs w:val="24"/>
          <w:vertAlign w:val="baseline"/>
          <w:lang w:val="en-US" w:eastAsia="zh-CN" w:bidi="ar-SA"/>
        </w:rPr>
        <w:t>Supplement table 3</w:t>
      </w:r>
      <w:bookmarkStart w:id="0" w:name="_GoBack"/>
      <w:bookmarkEnd w:id="0"/>
      <w:r>
        <w:rPr>
          <w:rFonts w:hint="eastAsia" w:ascii="Times New Roman Regular" w:hAnsi="Times New Roman Regular" w:cs="Times New Roman Regular"/>
          <w:b w:val="0"/>
          <w:bCs w:val="0"/>
          <w:i w:val="0"/>
          <w:iCs w:val="0"/>
          <w:kern w:val="2"/>
          <w:sz w:val="24"/>
          <w:szCs w:val="24"/>
          <w:vertAlign w:val="baseline"/>
          <w:lang w:val="en-US" w:eastAsia="zh-CN" w:bidi="ar-SA"/>
        </w:rPr>
        <w:t>. The information of genes associated with ion channels in temporal lobe epilepsy.</w:t>
      </w:r>
    </w:p>
    <w:tbl>
      <w:tblPr>
        <w:tblStyle w:val="3"/>
        <w:tblW w:w="7940" w:type="dxa"/>
        <w:tblInd w:w="98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4"/>
        <w:gridCol w:w="1956"/>
        <w:gridCol w:w="365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19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(Disease)</w:t>
            </w:r>
          </w:p>
        </w:tc>
        <w:tc>
          <w:tcPr>
            <w:tcW w:w="36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old-Change(MTLE vs. Control)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QP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1E-0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08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N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20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83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AR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2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41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2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8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20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5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23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J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6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J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7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R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26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51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06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J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76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85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J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1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7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2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L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4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7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R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15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1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EZ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0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61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N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4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P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81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52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P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07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1127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073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17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444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2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55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2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72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529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39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777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N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97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N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40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944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N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2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393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N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0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267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85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784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59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875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17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74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245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R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80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458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N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7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332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59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756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657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94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4105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2605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A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319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A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2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182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2777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49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67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189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11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17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16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0765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1568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077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21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14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I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634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J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40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J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9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737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J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217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J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55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39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J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2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94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J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192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K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5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090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3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80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0869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099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120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Q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91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08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713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96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584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18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Y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864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N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4172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N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5477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N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13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N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797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N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1585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PM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253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963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D60C38"/>
    <w:rsid w:val="299F56DC"/>
    <w:rsid w:val="2B4E3AAD"/>
    <w:rsid w:val="3C374690"/>
    <w:rsid w:val="43F278F9"/>
    <w:rsid w:val="5641767F"/>
    <w:rsid w:val="5EB61B61"/>
    <w:rsid w:val="79D60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0T07:02:00Z</dcterms:created>
  <dc:creator>小象功</dc:creator>
  <cp:lastModifiedBy>黎银潮（健康所系）</cp:lastModifiedBy>
  <dcterms:modified xsi:type="dcterms:W3CDTF">2022-01-12T13:44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60C0D4F84CEB4426A4BFACB2ACF48FEA</vt:lpwstr>
  </property>
</Properties>
</file>